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Tab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le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 xml:space="preserve"> S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Accession numbers of proteins used for phylogenetic analysis</w:t>
      </w:r>
    </w:p>
    <w:tbl>
      <w:tblPr>
        <w:tblW w:w="4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36"/>
      </w:tblGrid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Protein nam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/>
              </w:rPr>
              <w:t>Accession number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SERF105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UZY20452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VaERF08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YV61529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N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02281912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VrERF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34711512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ZmERF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PWZ39589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m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08234445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p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07218706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Md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NP_001315890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cERF10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NC_084807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Os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15635116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TaERF10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44328607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CsERF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DW09319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At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AO7056047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MaERF10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09389354.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NnERF10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10275423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BpERF1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QIJ58756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TcERF1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XP_017973866.1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HsERF105-lik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KAE8681444.1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AcERF5-like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PSS3321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7:09:42Z</dcterms:created>
  <dc:creator>ASUS</dc:creator>
  <dc:description/>
  <dc:language>en-US</dc:language>
  <cp:lastModifiedBy>cxy</cp:lastModifiedBy>
  <dcterms:modified xsi:type="dcterms:W3CDTF">2026-06-11T00:18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07E350524743FF81345F5D0FFF37A3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YzQ3ZGZmYTI3Zjg2YjZmNDcyNmNlZmM2NzVjZWFlOWMiLCJ1c2VySWQiOiI0MTk1OTE3MTMifQ==</vt:lpwstr>
  </property>
</Properties>
</file>